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CA937" w14:textId="77777777" w:rsidR="00B0607C" w:rsidRPr="00026399" w:rsidRDefault="00B0607C" w:rsidP="00B0607C">
      <w:pPr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EC1625">
        <w:rPr>
          <w:rFonts w:ascii="Arial" w:hAnsi="Arial" w:cs="Arial"/>
          <w:b/>
        </w:rPr>
        <w:t>.</w:t>
      </w:r>
      <w:r w:rsidRPr="00026399">
        <w:rPr>
          <w:rFonts w:ascii="Arial" w:hAnsi="Arial" w:cs="Arial"/>
          <w:b/>
        </w:rPr>
        <w:t xml:space="preserve">  Bill</w:t>
      </w:r>
      <w:r>
        <w:rPr>
          <w:rFonts w:ascii="Arial" w:hAnsi="Arial" w:cs="Arial"/>
          <w:b/>
        </w:rPr>
        <w:t>ing</w:t>
      </w:r>
      <w:r w:rsidRPr="00026399">
        <w:rPr>
          <w:rFonts w:ascii="Arial" w:hAnsi="Arial" w:cs="Arial"/>
          <w:b/>
        </w:rPr>
        <w:t xml:space="preserve"> Codes used for the identification of colon cancer surgery</w:t>
      </w:r>
      <w:r w:rsidR="00EC1625">
        <w:rPr>
          <w:rFonts w:ascii="Arial" w:hAnsi="Arial" w:cs="Arial"/>
          <w:b/>
        </w:rPr>
        <w:t>.</w:t>
      </w:r>
      <w:bookmarkStart w:id="0" w:name="_GoBack"/>
      <w:bookmarkEnd w:id="0"/>
      <w:r w:rsidRPr="00026399">
        <w:rPr>
          <w:rFonts w:ascii="Arial" w:hAnsi="Arial" w:cs="Arial"/>
          <w:b/>
        </w:rPr>
        <w:t xml:space="preserve"> </w:t>
      </w:r>
    </w:p>
    <w:p w14:paraId="00647D46" w14:textId="77777777" w:rsidR="00B0607C" w:rsidRPr="00026399" w:rsidRDefault="00B0607C" w:rsidP="00B0607C">
      <w:pPr>
        <w:widowControl w:val="0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5220"/>
      </w:tblGrid>
      <w:tr w:rsidR="00B0607C" w:rsidRPr="00026399" w14:paraId="0E9CF494" w14:textId="77777777" w:rsidTr="00EC1625">
        <w:tc>
          <w:tcPr>
            <w:tcW w:w="3618" w:type="dxa"/>
            <w:shd w:val="clear" w:color="auto" w:fill="auto"/>
          </w:tcPr>
          <w:p w14:paraId="2A26A0A7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026399">
              <w:rPr>
                <w:rFonts w:ascii="Arial" w:hAnsi="Arial" w:cs="Arial"/>
                <w:b/>
                <w:sz w:val="20"/>
                <w:szCs w:val="20"/>
              </w:rPr>
              <w:t>Type of Billing Code</w:t>
            </w:r>
          </w:p>
        </w:tc>
        <w:tc>
          <w:tcPr>
            <w:tcW w:w="5220" w:type="dxa"/>
            <w:shd w:val="clear" w:color="auto" w:fill="auto"/>
          </w:tcPr>
          <w:p w14:paraId="26EDDF51" w14:textId="77777777" w:rsidR="00B0607C" w:rsidRPr="00026399" w:rsidRDefault="00B0607C" w:rsidP="00EC162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L</w:t>
            </w:r>
            <w:r w:rsidRPr="00026399">
              <w:rPr>
                <w:rFonts w:ascii="Arial" w:hAnsi="Arial" w:cs="Arial"/>
                <w:b/>
                <w:sz w:val="20"/>
                <w:szCs w:val="20"/>
              </w:rPr>
              <w:t>ist of specific codes</w:t>
            </w:r>
          </w:p>
        </w:tc>
      </w:tr>
      <w:tr w:rsidR="00B0607C" w:rsidRPr="00026399" w14:paraId="120946BB" w14:textId="77777777" w:rsidTr="00EC1625">
        <w:tc>
          <w:tcPr>
            <w:tcW w:w="3618" w:type="dxa"/>
          </w:tcPr>
          <w:p w14:paraId="365F968D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1F6F53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026399">
              <w:rPr>
                <w:rFonts w:ascii="Arial" w:hAnsi="Arial" w:cs="Arial"/>
                <w:b/>
                <w:sz w:val="20"/>
                <w:szCs w:val="20"/>
              </w:rPr>
              <w:t>International Classification of Disease (ICD)-9 Codes</w:t>
            </w:r>
          </w:p>
        </w:tc>
        <w:tc>
          <w:tcPr>
            <w:tcW w:w="5220" w:type="dxa"/>
          </w:tcPr>
          <w:p w14:paraId="2CFE7D4C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3A19A4A7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17.3-17.36, 17.39</w:t>
            </w:r>
          </w:p>
          <w:p w14:paraId="04CE5E8F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5.7-45.76, 45.79</w:t>
            </w:r>
          </w:p>
          <w:p w14:paraId="7C0E36CA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5.8-45.83</w:t>
            </w:r>
          </w:p>
          <w:p w14:paraId="4858CEFB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07C" w:rsidRPr="00026399" w14:paraId="2B79E0F8" w14:textId="77777777" w:rsidTr="00EC1625">
        <w:tc>
          <w:tcPr>
            <w:tcW w:w="3618" w:type="dxa"/>
          </w:tcPr>
          <w:p w14:paraId="08EB3BB8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35EB5C5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026399">
              <w:rPr>
                <w:rFonts w:ascii="Arial" w:hAnsi="Arial" w:cs="Arial"/>
                <w:b/>
                <w:sz w:val="20"/>
                <w:szCs w:val="20"/>
              </w:rPr>
              <w:t>Current Procedural Terminology (CPT) Codes</w:t>
            </w:r>
          </w:p>
        </w:tc>
        <w:tc>
          <w:tcPr>
            <w:tcW w:w="5220" w:type="dxa"/>
          </w:tcPr>
          <w:p w14:paraId="23701BB0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1EE2EF9A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4140, 44141, 44143-44147</w:t>
            </w:r>
          </w:p>
          <w:p w14:paraId="030EB76C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4150-44158</w:t>
            </w:r>
          </w:p>
          <w:p w14:paraId="669F60DB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4160</w:t>
            </w:r>
          </w:p>
          <w:p w14:paraId="0B539B5D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26399">
              <w:rPr>
                <w:rFonts w:ascii="Arial" w:hAnsi="Arial" w:cs="Arial"/>
                <w:sz w:val="20"/>
                <w:szCs w:val="20"/>
              </w:rPr>
              <w:t>44204-44208, 44210</w:t>
            </w:r>
          </w:p>
          <w:p w14:paraId="217BF52F" w14:textId="77777777" w:rsidR="00B0607C" w:rsidRPr="00026399" w:rsidRDefault="00B0607C" w:rsidP="00EC162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B85C36" w14:textId="77777777" w:rsidR="00B0607C" w:rsidRPr="000233C9" w:rsidRDefault="00B0607C" w:rsidP="00B0607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24B686D2" w14:textId="77777777" w:rsidR="00D772F6" w:rsidRDefault="00D772F6"/>
    <w:sectPr w:rsidR="00D772F6" w:rsidSect="00D772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9820C" w14:textId="77777777" w:rsidR="00EC1625" w:rsidRDefault="00EC1625" w:rsidP="00B0607C">
      <w:r>
        <w:separator/>
      </w:r>
    </w:p>
  </w:endnote>
  <w:endnote w:type="continuationSeparator" w:id="0">
    <w:p w14:paraId="701E90B5" w14:textId="77777777" w:rsidR="00EC1625" w:rsidRDefault="00EC1625" w:rsidP="00B06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EDBDE" w14:textId="77777777" w:rsidR="00EC1625" w:rsidRDefault="00EC1625" w:rsidP="00B0607C">
      <w:r>
        <w:separator/>
      </w:r>
    </w:p>
  </w:footnote>
  <w:footnote w:type="continuationSeparator" w:id="0">
    <w:p w14:paraId="1502D0B5" w14:textId="77777777" w:rsidR="00EC1625" w:rsidRDefault="00EC1625" w:rsidP="00B06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7C"/>
    <w:rsid w:val="00B0607C"/>
    <w:rsid w:val="00D772F6"/>
    <w:rsid w:val="00DE2078"/>
    <w:rsid w:val="00EC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3D6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0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0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60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0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60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07C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0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0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60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0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60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07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89</Characters>
  <Application>Microsoft Macintosh Word</Application>
  <DocSecurity>0</DocSecurity>
  <Lines>5</Lines>
  <Paragraphs>6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Hussain</dc:creator>
  <cp:keywords/>
  <dc:description/>
  <cp:lastModifiedBy>Tanvir Hussain</cp:lastModifiedBy>
  <cp:revision>2</cp:revision>
  <dcterms:created xsi:type="dcterms:W3CDTF">2016-01-06T02:31:00Z</dcterms:created>
  <dcterms:modified xsi:type="dcterms:W3CDTF">2016-01-06T04:15:00Z</dcterms:modified>
</cp:coreProperties>
</file>